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282" w:rsidRPr="00324E86" w:rsidRDefault="00E241A5" w:rsidP="000F448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AA6B7C" w:rsidRPr="00324E86" w:rsidRDefault="00AA6B7C" w:rsidP="00AA6B7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4E86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172774C3" wp14:editId="5FB7296A">
            <wp:extent cx="4010025" cy="1890712"/>
            <wp:effectExtent l="0" t="0" r="9525" b="146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A6B7C" w:rsidRPr="00324E86" w:rsidRDefault="00AA6B7C" w:rsidP="00AA6B7C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Trap frequency of hares according to the year. </w:t>
      </w:r>
    </w:p>
    <w:p w:rsidR="00A42037" w:rsidRPr="00A42037" w:rsidRDefault="00A42037" w:rsidP="00C7556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42037" w:rsidRPr="00A42037" w:rsidSect="005762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EBE"/>
    <w:rsid w:val="000740F9"/>
    <w:rsid w:val="000F448A"/>
    <w:rsid w:val="000F7E7E"/>
    <w:rsid w:val="0013481F"/>
    <w:rsid w:val="00147B18"/>
    <w:rsid w:val="001637C2"/>
    <w:rsid w:val="002D5AC4"/>
    <w:rsid w:val="002E5BB3"/>
    <w:rsid w:val="00324E86"/>
    <w:rsid w:val="00363668"/>
    <w:rsid w:val="003F2EBE"/>
    <w:rsid w:val="00404C4F"/>
    <w:rsid w:val="00426C07"/>
    <w:rsid w:val="00576282"/>
    <w:rsid w:val="005E4E17"/>
    <w:rsid w:val="005F4064"/>
    <w:rsid w:val="00611822"/>
    <w:rsid w:val="0075732C"/>
    <w:rsid w:val="00A42037"/>
    <w:rsid w:val="00AA6B7C"/>
    <w:rsid w:val="00BB659F"/>
    <w:rsid w:val="00C75562"/>
    <w:rsid w:val="00D15EB1"/>
    <w:rsid w:val="00E241A5"/>
    <w:rsid w:val="00FD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2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E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2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E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157274210915943"/>
          <c:y val="5.6364915169917498E-2"/>
          <c:w val="0.86156675172969066"/>
          <c:h val="0.7332965150189561"/>
        </c:manualLayout>
      </c:layout>
      <c:barChart>
        <c:barDir val="col"/>
        <c:grouping val="clustered"/>
        <c:varyColors val="0"/>
        <c:ser>
          <c:idx val="1"/>
          <c:order val="1"/>
          <c:tx>
            <c:v>2003</c:v>
          </c:tx>
          <c:spPr>
            <a:solidFill>
              <a:schemeClr val="bg1">
                <a:lumMod val="65000"/>
              </a:schemeClr>
            </a:solidFill>
          </c:spPr>
          <c:invertIfNegative val="0"/>
          <c:cat>
            <c:strRef>
              <c:f>Sheet2!$A$20:$A$26</c:f>
              <c:strCache>
                <c:ptCount val="7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</c:strCache>
            </c:strRef>
          </c:cat>
          <c:val>
            <c:numRef>
              <c:f>Sheet2!$D$20:$D$26</c:f>
              <c:numCache>
                <c:formatCode>General</c:formatCode>
                <c:ptCount val="7"/>
                <c:pt idx="0">
                  <c:v>9</c:v>
                </c:pt>
                <c:pt idx="1">
                  <c:v>1</c:v>
                </c:pt>
                <c:pt idx="2">
                  <c:v>4</c:v>
                </c:pt>
                <c:pt idx="3">
                  <c:v>16</c:v>
                </c:pt>
                <c:pt idx="4">
                  <c:v>26</c:v>
                </c:pt>
                <c:pt idx="5">
                  <c:v>15</c:v>
                </c:pt>
                <c:pt idx="6">
                  <c:v>10</c:v>
                </c:pt>
              </c:numCache>
            </c:numRef>
          </c:val>
        </c:ser>
        <c:ser>
          <c:idx val="2"/>
          <c:order val="2"/>
          <c:tx>
            <c:v>2004</c:v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cat>
            <c:strRef>
              <c:f>Sheet2!$A$12:$A$18</c:f>
              <c:strCache>
                <c:ptCount val="7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</c:strCache>
            </c:strRef>
          </c:cat>
          <c:val>
            <c:numRef>
              <c:f>Sheet2!$D$12:$D$18</c:f>
              <c:numCache>
                <c:formatCode>General</c:formatCode>
                <c:ptCount val="7"/>
                <c:pt idx="2">
                  <c:v>14</c:v>
                </c:pt>
                <c:pt idx="3">
                  <c:v>19</c:v>
                </c:pt>
                <c:pt idx="4">
                  <c:v>18</c:v>
                </c:pt>
                <c:pt idx="5">
                  <c:v>27</c:v>
                </c:pt>
                <c:pt idx="6">
                  <c:v>6</c:v>
                </c:pt>
              </c:numCache>
            </c:numRef>
          </c:val>
        </c:ser>
        <c:ser>
          <c:idx val="0"/>
          <c:order val="0"/>
          <c:tx>
            <c:v>2005</c:v>
          </c:tx>
          <c:spPr>
            <a:solidFill>
              <a:schemeClr val="tx1">
                <a:lumMod val="85000"/>
                <a:lumOff val="15000"/>
              </a:schemeClr>
            </a:solidFill>
            <a:ln>
              <a:noFill/>
            </a:ln>
          </c:spPr>
          <c:invertIfNegative val="0"/>
          <c:cat>
            <c:strRef>
              <c:f>Sheet2!$A$12:$A$18</c:f>
              <c:strCache>
                <c:ptCount val="7"/>
                <c:pt idx="0">
                  <c:v>march</c:v>
                </c:pt>
                <c:pt idx="1">
                  <c:v>april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ust</c:v>
                </c:pt>
                <c:pt idx="6">
                  <c:v>september</c:v>
                </c:pt>
              </c:strCache>
            </c:strRef>
          </c:cat>
          <c:val>
            <c:numRef>
              <c:f>Sheet2!$D$4:$D$10</c:f>
              <c:numCache>
                <c:formatCode>General</c:formatCode>
                <c:ptCount val="7"/>
                <c:pt idx="3">
                  <c:v>11</c:v>
                </c:pt>
                <c:pt idx="4">
                  <c:v>5</c:v>
                </c:pt>
                <c:pt idx="5">
                  <c:v>12</c:v>
                </c:pt>
                <c:pt idx="6">
                  <c:v>2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4280064"/>
        <c:axId val="214905984"/>
      </c:barChart>
      <c:catAx>
        <c:axId val="2142800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onths</a:t>
                </a:r>
              </a:p>
            </c:rich>
          </c:tx>
          <c:overlay val="0"/>
        </c:title>
        <c:majorTickMark val="out"/>
        <c:minorTickMark val="none"/>
        <c:tickLblPos val="nextTo"/>
        <c:crossAx val="214905984"/>
        <c:crosses val="autoZero"/>
        <c:auto val="1"/>
        <c:lblAlgn val="ctr"/>
        <c:lblOffset val="100"/>
        <c:noMultiLvlLbl val="0"/>
      </c:catAx>
      <c:valAx>
        <c:axId val="2149059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hares caugh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4280064"/>
        <c:crosses val="autoZero"/>
        <c:crossBetween val="between"/>
      </c:valAx>
    </c:plotArea>
    <c:legend>
      <c:legendPos val="tr"/>
      <c:layout>
        <c:manualLayout>
          <c:xMode val="edge"/>
          <c:yMode val="edge"/>
          <c:x val="0.17187857527424458"/>
          <c:y val="0.11574074074074074"/>
          <c:w val="9.9267704289685413E-2"/>
          <c:h val="0.22304873655498944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800" baseline="0">
          <a:latin typeface="Arial" panose="020B0604020202020204" pitchFamily="34" charset="0"/>
        </a:defRPr>
      </a:pPr>
      <a:endParaRPr lang="sv-S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Avril</dc:creator>
  <cp:lastModifiedBy>Alexis Avril</cp:lastModifiedBy>
  <cp:revision>2</cp:revision>
  <dcterms:created xsi:type="dcterms:W3CDTF">2014-02-05T15:21:00Z</dcterms:created>
  <dcterms:modified xsi:type="dcterms:W3CDTF">2014-02-05T15:21:00Z</dcterms:modified>
</cp:coreProperties>
</file>